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EFCC3" w14:textId="77777777" w:rsidR="008B358F" w:rsidRPr="008B358F" w:rsidRDefault="008B358F" w:rsidP="008B358F">
      <w:pPr>
        <w:autoSpaceDE w:val="0"/>
        <w:autoSpaceDN w:val="0"/>
        <w:adjustRightInd w:val="0"/>
        <w:spacing w:after="100" w:afterAutospacing="1"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8B358F">
        <w:rPr>
          <w:rFonts w:ascii="Times New Roman" w:eastAsia="宋体" w:hAnsi="Times New Roman" w:cs="Times New Roman"/>
          <w:b/>
          <w:bCs/>
          <w:sz w:val="24"/>
        </w:rPr>
        <w:t>Table S1. Primer used in qRT-PCR.</w:t>
      </w:r>
    </w:p>
    <w:tbl>
      <w:tblPr>
        <w:tblW w:w="833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3418"/>
        <w:gridCol w:w="3397"/>
      </w:tblGrid>
      <w:tr w:rsidR="00220EF9" w14:paraId="022EC4CF" w14:textId="77777777" w:rsidTr="00C926EE">
        <w:trPr>
          <w:trHeight w:val="540"/>
          <w:jc w:val="center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6075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341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4988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rward Primer sequence(5'-3')</w:t>
            </w:r>
          </w:p>
        </w:tc>
        <w:tc>
          <w:tcPr>
            <w:tcW w:w="339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D547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verse Primer sequence(5'-3')</w:t>
            </w:r>
          </w:p>
        </w:tc>
      </w:tr>
      <w:tr w:rsidR="00220EF9" w14:paraId="794F0362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0EFA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APDH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7755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CTACCTCTTCCAATA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DBC5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AGTGGTGGTGAACACA</w:t>
            </w:r>
          </w:p>
        </w:tc>
      </w:tr>
      <w:tr w:rsidR="00220EF9" w14:paraId="1574F5E5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1C63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D9F9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TTGACCTGGCTTTGG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14B5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CACTTCTGTGTCTTCCA</w:t>
            </w:r>
          </w:p>
        </w:tc>
      </w:tr>
      <w:tr w:rsidR="00220EF9" w14:paraId="2646673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A142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309D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GTTATGATGGGATGGA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D140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AGCCGTATTGATTCGG</w:t>
            </w:r>
          </w:p>
        </w:tc>
      </w:tr>
      <w:tr w:rsidR="00220EF9" w14:paraId="4E185634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2DA4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C0D0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CGCAAACTCAGTGGT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D043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CGTGTGCTCCTCTTTG</w:t>
            </w:r>
          </w:p>
        </w:tc>
      </w:tr>
      <w:tr w:rsidR="00220EF9" w14:paraId="55AB31F9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FD71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C65A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GGTGTTACAGAGGA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483A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TTACAGCGTCAACTT</w:t>
            </w:r>
          </w:p>
        </w:tc>
      </w:tr>
      <w:tr w:rsidR="00220EF9" w14:paraId="68997767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8FFE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E816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ACGCTGGCTCAGTTC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764F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ACCTGTAGGCAGTTTAGC</w:t>
            </w:r>
          </w:p>
        </w:tc>
      </w:tr>
      <w:tr w:rsidR="00220EF9" w14:paraId="752798C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6872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CC49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TGCTTGTTGACATTACT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F406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ATTCTTGTTTGCTGC</w:t>
            </w:r>
          </w:p>
        </w:tc>
      </w:tr>
      <w:tr w:rsidR="00220EF9" w14:paraId="70B99099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DA5F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50F9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TGCGATGCGATGAC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4987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AGATTTGACCGAAGCC</w:t>
            </w:r>
          </w:p>
        </w:tc>
      </w:tr>
      <w:tr w:rsidR="00220EF9" w14:paraId="2E475A93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D447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7EE2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ACTTTGCGTAACTG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944F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TCATACTGCTGTCGTCTCC</w:t>
            </w:r>
          </w:p>
        </w:tc>
      </w:tr>
      <w:tr w:rsidR="00220EF9" w14:paraId="5E6A7B0D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A7EA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906C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CGACAGCAACTGAA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52EA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GCGGACCTCATTTCTG</w:t>
            </w:r>
          </w:p>
        </w:tc>
      </w:tr>
      <w:tr w:rsidR="00220EF9" w14:paraId="4E29E7E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F942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2EA9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TATAATTCTACTCCTCG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D8D1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CTTCCTTCAATGCTTTC</w:t>
            </w:r>
          </w:p>
        </w:tc>
      </w:tr>
      <w:tr w:rsidR="00220EF9" w14:paraId="231C4F0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3104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4D2A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CGCTACGCTTGTGTG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14BF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TTTGTCGTCAATCAGC</w:t>
            </w:r>
          </w:p>
        </w:tc>
      </w:tr>
      <w:tr w:rsidR="00220EF9" w14:paraId="11DC8F3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F67A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BP1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925E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CTAACATTCCTCC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0B2E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TACCCATCGTAATCTG</w:t>
            </w:r>
          </w:p>
        </w:tc>
      </w:tr>
      <w:tr w:rsidR="00220EF9" w14:paraId="63CE0A2E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F843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PBP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F9A7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AGTATGACGAAGGG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52CA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GTACTCCTTAGCGTTC</w:t>
            </w:r>
          </w:p>
        </w:tc>
      </w:tr>
      <w:tr w:rsidR="00220EF9" w14:paraId="2A9AE5CE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983E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PBP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695D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AATTGTTAGCAGTGT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FB12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AACTCATGAGCGTTC</w:t>
            </w:r>
          </w:p>
        </w:tc>
      </w:tr>
      <w:tr w:rsidR="00220EF9" w14:paraId="1293F57E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EC6C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PBP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BDFC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GCTACTGGCTTTG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4FDA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GCCGTGGATTATTGA</w:t>
            </w:r>
          </w:p>
        </w:tc>
      </w:tr>
      <w:tr w:rsidR="00220EF9" w14:paraId="1BB595D7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DA62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OBP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B4B8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AAGACAAGATGGAGG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C75F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AGTGGATGATGGACAC</w:t>
            </w:r>
          </w:p>
        </w:tc>
      </w:tr>
      <w:tr w:rsidR="00220EF9" w14:paraId="0E56745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2132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OBP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6766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TTGAAGATGAAGTGCG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9D53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TCCTCGCTCCAGAAGT</w:t>
            </w:r>
          </w:p>
        </w:tc>
      </w:tr>
      <w:tr w:rsidR="00220EF9" w14:paraId="5620A1DD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A8FD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SNMP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C06B8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GATTCTGGCGATAG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A606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TCATTTGCTCCGTAG</w:t>
            </w:r>
          </w:p>
        </w:tc>
      </w:tr>
      <w:tr w:rsidR="00220EF9" w14:paraId="6A55A3E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E6FD8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SNMP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5777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CGGTATCATCTTCGG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469A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GTCATCTTCTTCGTGGTC</w:t>
            </w:r>
          </w:p>
        </w:tc>
      </w:tr>
      <w:tr w:rsidR="00220EF9" w14:paraId="7163A9C5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CA668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8E26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GCAGCTCCAAA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2AF1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CTGATGAACTTGGCG</w:t>
            </w:r>
          </w:p>
        </w:tc>
      </w:tr>
      <w:tr w:rsidR="00220EF9" w14:paraId="0FD1D8E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4CF3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D88E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CGTGTGTGTTTGCT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9FAA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CGTCAGTTATGTTGGC</w:t>
            </w:r>
          </w:p>
        </w:tc>
      </w:tr>
      <w:tr w:rsidR="00220EF9" w14:paraId="6C482138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9B4B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576F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GCGGACCAATAC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1AFF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TTCACTCGTTGTTTCTC</w:t>
            </w:r>
          </w:p>
        </w:tc>
      </w:tr>
      <w:tr w:rsidR="00220EF9" w14:paraId="3AEE722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F4BA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6AF5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CGCTTACGGGAAAC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2979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TGAGGACTTTGTCGGA</w:t>
            </w:r>
          </w:p>
        </w:tc>
      </w:tr>
      <w:tr w:rsidR="00220EF9" w14:paraId="3762933D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EAE3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D6E1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ACGAACTGCTTTAT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5052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AAGGGCTACGAAGTAT</w:t>
            </w:r>
          </w:p>
        </w:tc>
      </w:tr>
      <w:tr w:rsidR="00220EF9" w14:paraId="1903F48C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7533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1415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TGTTTGTTTGCCGTG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3D1C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TCCTTAGCGTCAGGTGC</w:t>
            </w:r>
          </w:p>
        </w:tc>
      </w:tr>
      <w:tr w:rsidR="00220EF9" w14:paraId="39145C11" w14:textId="77777777" w:rsidTr="00C926EE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9613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8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49C2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TCATCATCTGTGTCCT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878F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TGAACCTTTGCGTTGAG</w:t>
            </w:r>
          </w:p>
        </w:tc>
      </w:tr>
      <w:tr w:rsidR="00220EF9" w14:paraId="41EE5394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CB99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89F4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TGCGGACAAATAC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38DA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TCGTCTCTATCGCCTCG</w:t>
            </w:r>
          </w:p>
        </w:tc>
      </w:tr>
      <w:tr w:rsidR="00220EF9" w14:paraId="72266ECD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91DA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1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41F3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CGTTCTCGGTTG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E184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TACCCTCAGGACTGCAC</w:t>
            </w:r>
          </w:p>
        </w:tc>
      </w:tr>
      <w:tr w:rsidR="00220EF9" w14:paraId="16029665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596D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CSP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8DDB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AGGAACTATGTTGACTGC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EC25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TCGCTAAGAACTCCTCG</w:t>
            </w:r>
          </w:p>
        </w:tc>
      </w:tr>
      <w:tr w:rsidR="00220EF9" w14:paraId="509DB713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04DCB" w14:textId="0616B24E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</w:t>
            </w:r>
            <w:r w:rsidR="00F06E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o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5724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CTTCGCAAGGTCTA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E390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CGACTGGTTCCATACAG</w:t>
            </w:r>
          </w:p>
        </w:tc>
      </w:tr>
      <w:tr w:rsidR="00220EF9" w14:paraId="2B323261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53A5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B8DF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GATGAAGGAGATACC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23AA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AAGGACAGACTGAACA</w:t>
            </w:r>
          </w:p>
        </w:tc>
      </w:tr>
      <w:tr w:rsidR="00220EF9" w14:paraId="5E440B12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36EC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7EBE2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CTACAACATCGCCA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2F9B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CATTTCCTCAATCTGG</w:t>
            </w:r>
          </w:p>
        </w:tc>
      </w:tr>
      <w:tr w:rsidR="00220EF9" w14:paraId="36CCC6D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9A6F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6AA5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CCTATTTCTGGTCATG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0D0F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ATTCGGTCAAAGCGT</w:t>
            </w:r>
          </w:p>
        </w:tc>
      </w:tr>
      <w:tr w:rsidR="00220EF9" w14:paraId="1470A4E1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58B7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407C8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TAAGATCACGTGT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B5C4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GCTCCTGTTAATGATTCTC</w:t>
            </w:r>
          </w:p>
        </w:tc>
      </w:tr>
      <w:tr w:rsidR="00220EF9" w14:paraId="40089927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21A5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943D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GATGGCTTTCTTTGAG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C467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ACATTGACGCACGCC</w:t>
            </w:r>
          </w:p>
        </w:tc>
      </w:tr>
      <w:tr w:rsidR="00220EF9" w14:paraId="66577373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8370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4A4F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CTAATTCTACTGTGTAT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8ACB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AGTATGGAGACTCGTCC</w:t>
            </w:r>
          </w:p>
        </w:tc>
      </w:tr>
      <w:tr w:rsidR="00220EF9" w14:paraId="6DDCBDF2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4E3B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17EC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TTTGAGGCATTGTCG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9B68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CACAAACAGTTCAGCTTC</w:t>
            </w:r>
          </w:p>
        </w:tc>
      </w:tr>
      <w:tr w:rsidR="00220EF9" w14:paraId="517907D8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FE9B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cinOR1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70F8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TCATGCCAAAGTACA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C021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CGGTCATCCAACTTTC</w:t>
            </w:r>
          </w:p>
        </w:tc>
      </w:tr>
      <w:tr w:rsidR="00220EF9" w14:paraId="79FF4DD6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EBB1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B4D9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GTTAGAAACGGTGA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CB8E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GCAATAACCACAAGAGG</w:t>
            </w:r>
          </w:p>
        </w:tc>
      </w:tr>
      <w:tr w:rsidR="00220EF9" w14:paraId="4F15B03C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A009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6098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TTTGGAACTTGGC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799D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AGTTTCTGTCAGGCC</w:t>
            </w:r>
          </w:p>
        </w:tc>
      </w:tr>
      <w:tr w:rsidR="00220EF9" w14:paraId="27A19A3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6D3A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1753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GGGATTGTATGGTTC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9D15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TGCGTTTCATTCCTTTC</w:t>
            </w:r>
          </w:p>
        </w:tc>
      </w:tr>
      <w:tr w:rsidR="00220EF9" w14:paraId="5FBBAE4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67AC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24BE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TTGAGACCGCATTT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81008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TGACGGACCTGAATA</w:t>
            </w:r>
          </w:p>
        </w:tc>
      </w:tr>
      <w:tr w:rsidR="00220EF9" w14:paraId="305AC6D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A2D3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66DA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GCAGCTCGTGTTC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8859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ACAGCAGCACCAGTGAG</w:t>
            </w:r>
          </w:p>
        </w:tc>
      </w:tr>
      <w:tr w:rsidR="00220EF9" w14:paraId="03DC35E5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B8BD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0672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TGAACCTGCTTTACTA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16DC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AGTCACATATGCCATC</w:t>
            </w:r>
          </w:p>
        </w:tc>
      </w:tr>
      <w:tr w:rsidR="00220EF9" w14:paraId="79A4F9B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C4F2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6925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ACCTGAAACAGCAAG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A074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TCCAAGAGCTTCGTG</w:t>
            </w:r>
          </w:p>
        </w:tc>
      </w:tr>
      <w:tr w:rsidR="00220EF9" w14:paraId="10454674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BD42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1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7399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TGTCGTTGAATGTGG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8D94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TCAGAGGAACATCACC</w:t>
            </w:r>
          </w:p>
        </w:tc>
      </w:tr>
      <w:tr w:rsidR="00220EF9" w14:paraId="7B0C7DA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C7DB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F004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GGAACTGGTGAACGA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ADC9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CGTCAGAAATACATACAG</w:t>
            </w:r>
          </w:p>
        </w:tc>
      </w:tr>
      <w:tr w:rsidR="00220EF9" w14:paraId="53DE5E71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DDE8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F30A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TGTATTCTTCCTCGGC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AF67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TTGGGTCTTCGTCAA</w:t>
            </w:r>
          </w:p>
        </w:tc>
      </w:tr>
      <w:tr w:rsidR="00220EF9" w14:paraId="6970DB1F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9F0C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64F4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GGTGTCTATCTGAAA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BC92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AACCAATCTCAAACG</w:t>
            </w:r>
          </w:p>
        </w:tc>
      </w:tr>
      <w:tr w:rsidR="00220EF9" w14:paraId="1B11053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1B11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216B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AGACCTGTTCCTCATCTG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F606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GTTGATTGCTCTCAGC</w:t>
            </w:r>
          </w:p>
        </w:tc>
      </w:tr>
      <w:tr w:rsidR="00220EF9" w14:paraId="14F5172F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0D2C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251E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GCATTCCTCGTTTCTAA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C639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GTAGAGGCGGCTAAGAT</w:t>
            </w:r>
          </w:p>
        </w:tc>
      </w:tr>
      <w:tr w:rsidR="00220EF9" w14:paraId="7908C98C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727A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OR2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86F9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GACCGATGTAATAGA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D790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AGAAAGTAGCCACGAG</w:t>
            </w:r>
          </w:p>
        </w:tc>
      </w:tr>
      <w:tr w:rsidR="00220EF9" w14:paraId="161E57F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8EF2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A94C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GGACTCGCTATGTAA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ACE0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ATTGTCGGCATTCCA</w:t>
            </w:r>
          </w:p>
        </w:tc>
      </w:tr>
      <w:tr w:rsidR="00220EF9" w14:paraId="48903640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1FA9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68A5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CTGAGAGAGATGTGGAT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5A9C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AGTCCGTAAACACCAGG</w:t>
            </w:r>
          </w:p>
        </w:tc>
      </w:tr>
      <w:tr w:rsidR="00220EF9" w14:paraId="1C2114F8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E1D1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F3ED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AACTTGCTCGTTATTGGT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ABA7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ATTGGACTCTTGGATT</w:t>
            </w:r>
          </w:p>
        </w:tc>
      </w:tr>
      <w:tr w:rsidR="00220EF9" w14:paraId="24E2D3E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E337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9B0C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GGAGACCTTAGACAA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08E5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AGACTTCGCAACTGAG</w:t>
            </w:r>
          </w:p>
        </w:tc>
      </w:tr>
      <w:tr w:rsidR="00220EF9" w14:paraId="4803BD48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8862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F97AD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AGCCTATTGAATG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ABE5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GTTCCACTTGGCTATTC</w:t>
            </w:r>
          </w:p>
        </w:tc>
      </w:tr>
      <w:tr w:rsidR="00220EF9" w14:paraId="44999292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1522A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9FB6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AACAGAACGGTTGA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DCE8C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CTGATTACCTGGAGC</w:t>
            </w:r>
          </w:p>
        </w:tc>
      </w:tr>
      <w:tr w:rsidR="00220EF9" w14:paraId="1707CB05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8D05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1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D899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ATGCGACTTTCTGT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587C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GTCACCTTTCTCTACCC</w:t>
            </w:r>
          </w:p>
        </w:tc>
      </w:tr>
      <w:tr w:rsidR="00220EF9" w14:paraId="1B181C1A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448D9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IR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B71FE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TTCCTCGCAGTATTC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0E9DB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TGCTGGTCCTCAAAT</w:t>
            </w:r>
          </w:p>
        </w:tc>
      </w:tr>
      <w:tr w:rsidR="00220EF9" w14:paraId="63F44297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AC50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R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44EC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TATTGGTTCCAGG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F0C3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TGAGAGGTGCCAGTC</w:t>
            </w:r>
          </w:p>
        </w:tc>
      </w:tr>
      <w:tr w:rsidR="00220EF9" w14:paraId="2C90421F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B861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R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3845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TTGGTTCTTTATGCTC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88D43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ACCAGATGATGACGG</w:t>
            </w:r>
          </w:p>
        </w:tc>
      </w:tr>
      <w:tr w:rsidR="00220EF9" w14:paraId="4E38642B" w14:textId="77777777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55FA0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R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2581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CAATCGGCTCTTGT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A3176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GTCAGGATACGAGTGT</w:t>
            </w:r>
          </w:p>
        </w:tc>
      </w:tr>
      <w:tr w:rsidR="00220EF9" w14:paraId="2F3078C3" w14:textId="77777777" w:rsidTr="00C926EE">
        <w:trPr>
          <w:trHeight w:val="270"/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79977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R7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74DE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TTTGTCCGTGTGTCTC</w:t>
            </w: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3C744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TCTCCATCTCCATAC</w:t>
            </w:r>
          </w:p>
        </w:tc>
      </w:tr>
      <w:tr w:rsidR="00220EF9" w14:paraId="46ACC9CF" w14:textId="77777777" w:rsidTr="00C926EE">
        <w:trPr>
          <w:trHeight w:val="270"/>
          <w:jc w:val="center"/>
        </w:trPr>
        <w:tc>
          <w:tcPr>
            <w:tcW w:w="1521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58A75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inGR8</w:t>
            </w:r>
          </w:p>
        </w:tc>
        <w:tc>
          <w:tcPr>
            <w:tcW w:w="3418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D9E7F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TTGTTGGCGATAGTC</w:t>
            </w:r>
          </w:p>
        </w:tc>
        <w:tc>
          <w:tcPr>
            <w:tcW w:w="3397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62882" w14:textId="77777777" w:rsidR="00220EF9" w:rsidRDefault="002746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AGTTCAGCCCACGAA</w:t>
            </w:r>
          </w:p>
        </w:tc>
      </w:tr>
    </w:tbl>
    <w:p w14:paraId="6DC6E815" w14:textId="77777777" w:rsidR="00220EF9" w:rsidRDefault="0027467F">
      <w:pPr>
        <w:spacing w:beforeLines="50" w:before="156"/>
        <w:ind w:firstLineChars="300" w:firstLine="630"/>
        <w:jc w:val="left"/>
        <w:rPr>
          <w:sz w:val="20"/>
          <w:szCs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Note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was used as an reference gene.</w:t>
      </w:r>
    </w:p>
    <w:sectPr w:rsidR="00220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2A088" w14:textId="77777777" w:rsidR="00323C95" w:rsidRDefault="00323C95" w:rsidP="008B358F">
      <w:r>
        <w:separator/>
      </w:r>
    </w:p>
  </w:endnote>
  <w:endnote w:type="continuationSeparator" w:id="0">
    <w:p w14:paraId="46F7F251" w14:textId="77777777" w:rsidR="00323C95" w:rsidRDefault="00323C95" w:rsidP="008B3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C7BB7" w14:textId="77777777" w:rsidR="00323C95" w:rsidRDefault="00323C95" w:rsidP="008B358F">
      <w:r>
        <w:separator/>
      </w:r>
    </w:p>
  </w:footnote>
  <w:footnote w:type="continuationSeparator" w:id="0">
    <w:p w14:paraId="37C607D8" w14:textId="77777777" w:rsidR="00323C95" w:rsidRDefault="00323C95" w:rsidP="008B3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385808"/>
    <w:rsid w:val="00220EF9"/>
    <w:rsid w:val="0027467F"/>
    <w:rsid w:val="00323C95"/>
    <w:rsid w:val="008B358F"/>
    <w:rsid w:val="00A65E3A"/>
    <w:rsid w:val="00C926EE"/>
    <w:rsid w:val="00CA0E4E"/>
    <w:rsid w:val="00F06E6C"/>
    <w:rsid w:val="132347AE"/>
    <w:rsid w:val="219E7FFB"/>
    <w:rsid w:val="55385808"/>
    <w:rsid w:val="5F1B4EE2"/>
    <w:rsid w:val="7403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A950D1"/>
  <w15:docId w15:val="{39AC27B1-2BE9-4A9F-825F-0B513A812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B3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35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B3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35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静</dc:creator>
  <cp:lastModifiedBy>刘 盼静</cp:lastModifiedBy>
  <cp:revision>6</cp:revision>
  <dcterms:created xsi:type="dcterms:W3CDTF">2020-03-05T09:38:00Z</dcterms:created>
  <dcterms:modified xsi:type="dcterms:W3CDTF">2020-07-1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